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34AAC" w14:textId="75E49221" w:rsidR="002852D3" w:rsidRDefault="002852D3"/>
    <w:p w14:paraId="3DBD86B6" w14:textId="4170BD2A" w:rsidR="00A50EE7" w:rsidRPr="003B7F8B" w:rsidRDefault="00E47A4E" w:rsidP="00992A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                 </w:t>
      </w:r>
    </w:p>
    <w:p w14:paraId="350DDDC0" w14:textId="05C7A272" w:rsidR="00A50EE7" w:rsidRDefault="00CD4D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5</w:t>
      </w:r>
    </w:p>
    <w:p w14:paraId="69BD4A81" w14:textId="77777777" w:rsidR="00A50EE7" w:rsidRDefault="00A50E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D054F" w14:textId="19E87EE5" w:rsidR="002852D3" w:rsidRPr="00EE552F" w:rsidRDefault="00CD4D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: P</w:t>
      </w:r>
      <w:r w:rsidR="002852D3" w:rsidRPr="00CE784C">
        <w:rPr>
          <w:rFonts w:ascii="Times New Roman" w:hAnsi="Times New Roman" w:cs="Times New Roman"/>
          <w:b/>
          <w:bCs/>
          <w:sz w:val="24"/>
          <w:szCs w:val="24"/>
        </w:rPr>
        <w:t>rotein-drug interaction</w:t>
      </w:r>
      <w:r w:rsidR="00095C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254" w:type="dxa"/>
        <w:tblLook w:val="04A0" w:firstRow="1" w:lastRow="0" w:firstColumn="1" w:lastColumn="0" w:noHBand="0" w:noVBand="1"/>
      </w:tblPr>
      <w:tblGrid>
        <w:gridCol w:w="1441"/>
        <w:gridCol w:w="1386"/>
        <w:gridCol w:w="1288"/>
        <w:gridCol w:w="1159"/>
        <w:gridCol w:w="1504"/>
        <w:gridCol w:w="1791"/>
        <w:gridCol w:w="2413"/>
        <w:gridCol w:w="2272"/>
      </w:tblGrid>
      <w:tr w:rsidR="002852D3" w:rsidRPr="002852D3" w14:paraId="2055CC3A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AEB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earch_term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C7F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match_term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3EC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match_typ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46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en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12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ru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D278" w14:textId="4DE6FC54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Interaction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type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11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ourc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879" w14:textId="47DA7A1E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                        </w:t>
            </w: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mids</w:t>
            </w:r>
            <w:proofErr w:type="spellEnd"/>
          </w:p>
        </w:tc>
      </w:tr>
      <w:tr w:rsidR="002852D3" w:rsidRPr="002852D3" w14:paraId="0D552209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CA9" w14:textId="77777777" w:rsid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168880B3" w14:textId="653344AE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C4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AA9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EB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TER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43B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4C8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inhibitor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62D" w14:textId="770DE3C9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rug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Ban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094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23303810</w:t>
            </w:r>
          </w:p>
        </w:tc>
      </w:tr>
      <w:tr w:rsidR="002852D3" w:rsidRPr="002852D3" w14:paraId="30D30B71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637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4C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8A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C6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BCB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56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D7F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A1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376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5456083</w:t>
            </w:r>
          </w:p>
        </w:tc>
      </w:tr>
      <w:tr w:rsidR="002852D3" w:rsidRPr="002852D3" w14:paraId="5D3B903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30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B6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C2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40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ZM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40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45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98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323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820184</w:t>
            </w:r>
          </w:p>
        </w:tc>
      </w:tr>
      <w:tr w:rsidR="002852D3" w:rsidRPr="002852D3" w14:paraId="319900F6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CDF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5E7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E93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26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R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69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BA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E6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047" w14:textId="6740548B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    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3877233|9500147</w:t>
            </w:r>
          </w:p>
        </w:tc>
      </w:tr>
      <w:tr w:rsidR="002852D3" w:rsidRPr="002852D3" w14:paraId="346DEE4E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98E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22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6AA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5B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XCL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2E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E6D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E0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AAE5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1141242</w:t>
            </w:r>
          </w:p>
        </w:tc>
      </w:tr>
      <w:tr w:rsidR="002852D3" w:rsidRPr="002852D3" w14:paraId="5EE7335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B6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84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705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175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DL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A7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7B1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18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E9DB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8211145</w:t>
            </w:r>
          </w:p>
        </w:tc>
      </w:tr>
      <w:tr w:rsidR="002852D3" w:rsidRPr="002852D3" w14:paraId="047A6599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CE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D6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EE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0C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BCC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3C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663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35F" w14:textId="6AE88330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|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51C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105214</w:t>
            </w:r>
          </w:p>
        </w:tc>
      </w:tr>
      <w:tr w:rsidR="002852D3" w:rsidRPr="002852D3" w14:paraId="156C46CD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4A9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80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09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9B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D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4E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82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7C7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D4D8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998495</w:t>
            </w:r>
          </w:p>
        </w:tc>
      </w:tr>
      <w:tr w:rsidR="002852D3" w:rsidRPr="002852D3" w14:paraId="68B441F6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E24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29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FD9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BB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KRT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EE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81C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E97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8B5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7713161</w:t>
            </w:r>
          </w:p>
        </w:tc>
      </w:tr>
      <w:tr w:rsidR="002852D3" w:rsidRPr="002852D3" w14:paraId="0587DD14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E0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5F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FB2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33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IL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66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2B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68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62D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0433557</w:t>
            </w:r>
          </w:p>
        </w:tc>
      </w:tr>
      <w:tr w:rsidR="002852D3" w:rsidRPr="002852D3" w14:paraId="5D83D419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E2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758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78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CC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UGT2B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29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8E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2E5" w14:textId="74FDBB4D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35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4CF0C5AB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9F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4E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F72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F7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NOSF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19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053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62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96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238529|15980332</w:t>
            </w:r>
          </w:p>
        </w:tc>
      </w:tr>
      <w:tr w:rsidR="002852D3" w:rsidRPr="002852D3" w14:paraId="19E85CCE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0EA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AB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AA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FC5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TER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74B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11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0B9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0EA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1036953</w:t>
            </w:r>
          </w:p>
        </w:tc>
      </w:tr>
      <w:tr w:rsidR="002852D3" w:rsidRPr="002852D3" w14:paraId="3FFD1A45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C5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81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888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4E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TGS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B6B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5E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84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040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8049160</w:t>
            </w:r>
          </w:p>
        </w:tc>
      </w:tr>
      <w:tr w:rsidR="002852D3" w:rsidRPr="002852D3" w14:paraId="4BA1F5F4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CC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EE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56C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C4A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IL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869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ZIDO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5D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40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219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559970</w:t>
            </w:r>
          </w:p>
        </w:tc>
      </w:tr>
      <w:tr w:rsidR="002852D3" w:rsidRPr="002852D3" w14:paraId="647EE855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68A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44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79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54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NOSF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31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B6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F16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87F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0864683</w:t>
            </w:r>
          </w:p>
        </w:tc>
      </w:tr>
      <w:tr w:rsidR="002852D3" w:rsidRPr="002852D3" w14:paraId="137BAF16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78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B4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127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4D3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HPRT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05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63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AB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6AA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7358033</w:t>
            </w:r>
          </w:p>
        </w:tc>
      </w:tr>
      <w:tr w:rsidR="002852D3" w:rsidRPr="002852D3" w14:paraId="0BF1913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4F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D75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501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A0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BCC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6E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BD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60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188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218384</w:t>
            </w:r>
          </w:p>
        </w:tc>
      </w:tr>
      <w:tr w:rsidR="002852D3" w:rsidRPr="002852D3" w14:paraId="68496DB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0F7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36E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05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90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POA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932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E9D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6AF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76B9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7538878</w:t>
            </w:r>
          </w:p>
        </w:tc>
      </w:tr>
      <w:tr w:rsidR="002852D3" w:rsidRPr="002852D3" w14:paraId="65C3AA30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0B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81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7E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694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B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ED4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B9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88A" w14:textId="45076458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7F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30A7398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AC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73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8F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A7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MMP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E51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2EE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DFF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377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5309715</w:t>
            </w:r>
          </w:p>
        </w:tc>
      </w:tr>
      <w:tr w:rsidR="002852D3" w:rsidRPr="002852D3" w14:paraId="6F49D812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7D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74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581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2C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EP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64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63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CB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D82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6091072</w:t>
            </w:r>
          </w:p>
        </w:tc>
      </w:tr>
      <w:tr w:rsidR="002852D3" w:rsidRPr="002852D3" w14:paraId="1E090EF2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E3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5E1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98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7B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BCC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88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A7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723" w14:textId="47A1690C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88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127BDCAD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AD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42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36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E6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91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LAMI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49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41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821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6171525</w:t>
            </w:r>
          </w:p>
        </w:tc>
      </w:tr>
      <w:tr w:rsidR="002852D3" w:rsidRPr="002852D3" w14:paraId="32E53DA1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5A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B21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01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B5C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BRD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E5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7F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inhibitor</w:t>
            </w:r>
          </w:p>
        </w:tc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457" w14:textId="1580F8A2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uideTo</w:t>
            </w:r>
            <w:proofErr w:type="spellEnd"/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acologyInteractions</w:t>
            </w:r>
            <w:proofErr w:type="spellEnd"/>
          </w:p>
        </w:tc>
      </w:tr>
      <w:tr w:rsidR="002852D3" w:rsidRPr="002852D3" w14:paraId="5A6A450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30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FB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64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B6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SF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4C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E2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AD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B9B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2538549</w:t>
            </w:r>
          </w:p>
        </w:tc>
      </w:tr>
      <w:tr w:rsidR="002852D3" w:rsidRPr="002852D3" w14:paraId="051F54DB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42C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04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53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15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B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B4C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9E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BFB" w14:textId="5B7C1300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D5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5EAE8095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1A4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23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CC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F6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TYM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CCE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0AD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DA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E75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5134538</w:t>
            </w:r>
          </w:p>
        </w:tc>
      </w:tr>
      <w:tr w:rsidR="002852D3" w:rsidRPr="002852D3" w14:paraId="6EFD340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B6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81F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BA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12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XCL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E2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9D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22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7188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1141242</w:t>
            </w:r>
          </w:p>
        </w:tc>
      </w:tr>
      <w:tr w:rsidR="002852D3" w:rsidRPr="002852D3" w14:paraId="1478773A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D7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AD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61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948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2E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STAVUD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992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589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4FC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9430255</w:t>
            </w:r>
          </w:p>
        </w:tc>
      </w:tr>
      <w:tr w:rsidR="002852D3" w:rsidRPr="002852D3" w14:paraId="36C520E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35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D6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11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EA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R1I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12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32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E65" w14:textId="41F1C70F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2D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632C5BBC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DD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E47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E2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685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R1I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93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BC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C09" w14:textId="736E5F0A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</w:t>
            </w:r>
            <w:r w:rsidR="007D0F66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GK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C07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6E8AED9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89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543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2A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D3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B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92C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92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91B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|FD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370F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7041008</w:t>
            </w:r>
          </w:p>
        </w:tc>
      </w:tr>
      <w:tr w:rsidR="002852D3" w:rsidRPr="002852D3" w14:paraId="1BDE2116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F4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D8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882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5E7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3A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A3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EFAVIRENZ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828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6F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7BE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6176117</w:t>
            </w:r>
          </w:p>
        </w:tc>
      </w:tr>
      <w:tr w:rsidR="002852D3" w:rsidRPr="002852D3" w14:paraId="21BA28C5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36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1B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1A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7F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B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23B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93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B30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E21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7041008</w:t>
            </w:r>
          </w:p>
        </w:tc>
      </w:tr>
      <w:tr w:rsidR="002852D3" w:rsidRPr="002852D3" w14:paraId="0FD81B83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CA8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43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5B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27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DIPOQ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E6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9F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97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767A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5305892</w:t>
            </w:r>
          </w:p>
        </w:tc>
      </w:tr>
      <w:tr w:rsidR="002852D3" w:rsidRPr="002852D3" w14:paraId="02C0AA67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75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EC2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E9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09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A7P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F9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50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37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04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181AC517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F1C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09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1E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74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SORS1C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08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2B2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37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A3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781ED400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D1A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CC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6FF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5E5A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CHCR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73B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34B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AA5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A5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33A95D4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4E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EF6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F6B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271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PO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B7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634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2B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5FA" w14:textId="77777777" w:rsidR="002852D3" w:rsidRPr="002852D3" w:rsidRDefault="002852D3" w:rsidP="002852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12869587</w:t>
            </w:r>
          </w:p>
        </w:tc>
      </w:tr>
      <w:tr w:rsidR="002852D3" w:rsidRPr="002852D3" w14:paraId="4897577E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725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813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6B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7D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MBLAC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AF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ABE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7E4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32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3AEA34EF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94F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120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5B5B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9BB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ABCC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4D17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92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5A9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2B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73595C98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81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85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14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7E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2C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36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5B2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E81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94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852D3" w:rsidRPr="002852D3" w14:paraId="35F0CC2A" w14:textId="77777777" w:rsidTr="002852D3">
        <w:trPr>
          <w:trHeight w:val="291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15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723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9FB0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Defini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F41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CYP3A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EF8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NEVIRAPIN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4CD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BF6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2852D3">
              <w:rPr>
                <w:rFonts w:ascii="Calibri" w:eastAsia="Times New Roman" w:hAnsi="Calibri" w:cs="Calibri"/>
                <w:color w:val="000000"/>
                <w:lang w:eastAsia="en-IN"/>
              </w:rPr>
              <w:t>PharmGKB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75C" w14:textId="77777777" w:rsidR="002852D3" w:rsidRPr="002852D3" w:rsidRDefault="002852D3" w:rsidP="002852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41FC6570" w14:textId="6F4CB333" w:rsidR="002852D3" w:rsidRDefault="002852D3"/>
    <w:p w14:paraId="6C83B073" w14:textId="6248CC3A" w:rsidR="00D92A27" w:rsidRDefault="00D92A27">
      <w:r>
        <w:t>The protein -drug interaction study was analysed by the online tool</w:t>
      </w:r>
      <w:r w:rsidR="00D01128">
        <w:t xml:space="preserve"> </w:t>
      </w:r>
      <w:r>
        <w:t xml:space="preserve">( </w:t>
      </w:r>
      <w:hyperlink r:id="rId5" w:history="1">
        <w:r w:rsidRPr="004B6FA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www.dgidb.org</w:t>
        </w:r>
      </w:hyperlink>
      <w:r w:rsidRPr="004B6FA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92A27" w:rsidSect="002852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D3"/>
    <w:rsid w:val="00095C75"/>
    <w:rsid w:val="002852D3"/>
    <w:rsid w:val="00416250"/>
    <w:rsid w:val="004430EE"/>
    <w:rsid w:val="007D0F66"/>
    <w:rsid w:val="0096367B"/>
    <w:rsid w:val="00992AB4"/>
    <w:rsid w:val="00A50EE7"/>
    <w:rsid w:val="00BA2D05"/>
    <w:rsid w:val="00CD4D05"/>
    <w:rsid w:val="00CE784C"/>
    <w:rsid w:val="00D01128"/>
    <w:rsid w:val="00D92A27"/>
    <w:rsid w:val="00E47A4E"/>
    <w:rsid w:val="00EE552F"/>
    <w:rsid w:val="00EF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0614"/>
  <w15:docId w15:val="{24A7AF66-4013-4D23-B9B6-B22F12F4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A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2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dgi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651A3-DBE4-4E3E-B6D4-C254DF8FD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anta Barik</dc:creator>
  <cp:lastModifiedBy>Sushanta Barik</cp:lastModifiedBy>
  <cp:revision>14</cp:revision>
  <dcterms:created xsi:type="dcterms:W3CDTF">2020-08-09T09:11:00Z</dcterms:created>
  <dcterms:modified xsi:type="dcterms:W3CDTF">2020-10-13T06:07:00Z</dcterms:modified>
</cp:coreProperties>
</file>